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AC54E" w14:textId="7A0E0A04" w:rsidR="001F125A" w:rsidRPr="00A77558" w:rsidRDefault="002275FB" w:rsidP="001F125A">
      <w:pPr>
        <w:widowControl/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20"/>
          <w:szCs w:val="20"/>
          <w:lang w:val="en-GB"/>
        </w:rPr>
      </w:pP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  <w:lang w:val="en-GB"/>
        </w:rPr>
        <w:drawing>
          <wp:inline distT="0" distB="0" distL="0" distR="0" wp14:anchorId="4EA8AE0B" wp14:editId="6997A7D2">
            <wp:extent cx="2933700" cy="21723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17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01E8D" w14:textId="69D40B32" w:rsidR="001F125A" w:rsidRPr="00A60361" w:rsidRDefault="00A60361" w:rsidP="00AC5FD8">
      <w:pPr>
        <w:widowControl/>
        <w:autoSpaceDE w:val="0"/>
        <w:autoSpaceDN w:val="0"/>
        <w:adjustRightInd w:val="0"/>
        <w:spacing w:beforeLines="50" w:before="156" w:after="240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bookmarkStart w:id="0" w:name="_Ref507338385"/>
      <w:r w:rsidRPr="00A60361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Supplement</w:t>
      </w:r>
      <w:r w:rsidR="00DA7542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ary</w:t>
      </w:r>
      <w:r w:rsidRPr="00A60361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Fig</w:t>
      </w:r>
      <w:bookmarkEnd w:id="0"/>
      <w:r w:rsidRPr="00A60361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ure </w:t>
      </w:r>
      <w:r w:rsidR="00A04A77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4</w:t>
      </w:r>
      <w:r w:rsidR="001F125A" w:rsidRPr="00A60361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bookmarkStart w:id="1" w:name="_Hlk33400146"/>
      <w:r w:rsidR="001F125A" w:rsidRPr="00A60361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</w:t>
      </w:r>
      <w:bookmarkEnd w:id="1"/>
      <w:r w:rsidR="00D86B79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 xml:space="preserve">Simulated and experimental I-V relationship of </w:t>
      </w:r>
      <w:proofErr w:type="spellStart"/>
      <w:r w:rsidR="00D86B79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I</w:t>
      </w:r>
      <w:r w:rsidR="00D86B79" w:rsidRPr="00F25CC4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bscript"/>
          <w:lang w:val="en-GB"/>
        </w:rPr>
        <w:t>KACh</w:t>
      </w:r>
      <w:proofErr w:type="spellEnd"/>
      <w:r w:rsidR="00D86B79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.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D86B7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10 </w:t>
      </w:r>
      <w:r w:rsidR="00D86B79" w:rsidRPr="00D86B7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μ</w:t>
      </w:r>
      <w:r w:rsidR="00D86B7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M acetylcholine was applied to induce the current. The channel was tested at indicated potentials from a holding potential of -75 mV. Experimental data: </w:t>
      </w:r>
      <w:r w:rsidR="00D86B79" w:rsidRPr="00D86B79">
        <w:rPr>
          <w:rFonts w:ascii="Times New Roman" w:hAnsi="Times New Roman" w:cs="Times New Roman"/>
          <w:sz w:val="24"/>
        </w:rPr>
        <w:t xml:space="preserve">Lomax </w:t>
      </w:r>
      <w:r w:rsidR="00D86B79" w:rsidRPr="00D86B79">
        <w:rPr>
          <w:rFonts w:ascii="Times New Roman" w:hAnsi="Times New Roman" w:cs="Times New Roman"/>
          <w:i/>
          <w:iCs/>
          <w:sz w:val="24"/>
        </w:rPr>
        <w:t>et al.</w:t>
      </w:r>
      <w:r w:rsidR="00D86B79" w:rsidRPr="00D86B79">
        <w:rPr>
          <w:rFonts w:ascii="Times New Roman" w:hAnsi="Times New Roman" w:cs="Times New Roman"/>
          <w:sz w:val="24"/>
        </w:rPr>
        <w:t xml:space="preserve">, </w:t>
      </w:r>
      <w:r w:rsidR="00AC5FD8">
        <w:rPr>
          <w:rFonts w:ascii="Times New Roman" w:hAnsi="Times New Roman" w:cs="Times New Roman"/>
          <w:sz w:val="24"/>
        </w:rPr>
        <w:t>(</w:t>
      </w:r>
      <w:r w:rsidR="00D86B79" w:rsidRPr="00D86B79">
        <w:rPr>
          <w:rFonts w:ascii="Times New Roman" w:hAnsi="Times New Roman" w:cs="Times New Roman"/>
          <w:sz w:val="24"/>
        </w:rPr>
        <w:t>2003)</w:t>
      </w:r>
      <w:r w:rsidR="00AC5FD8">
        <w:rPr>
          <w:rFonts w:ascii="Times New Roman" w:hAnsi="Times New Roman" w:cs="Times New Roman"/>
          <w:sz w:val="24"/>
        </w:rPr>
        <w:t>.</w:t>
      </w:r>
    </w:p>
    <w:p w14:paraId="45300384" w14:textId="4F95795F" w:rsidR="008A2D0A" w:rsidRPr="00D86B79" w:rsidRDefault="00D86B79">
      <w:pPr>
        <w:rPr>
          <w:rFonts w:ascii="Times New Roman" w:hAnsi="Times New Roman" w:cs="Times New Roman"/>
          <w:b/>
          <w:bCs/>
          <w:sz w:val="32"/>
          <w:szCs w:val="36"/>
          <w:lang w:val="en-GB"/>
        </w:rPr>
      </w:pPr>
      <w:r w:rsidRPr="00D86B79">
        <w:rPr>
          <w:rFonts w:ascii="Times New Roman" w:hAnsi="Times New Roman" w:cs="Times New Roman"/>
          <w:b/>
          <w:bCs/>
          <w:sz w:val="32"/>
          <w:szCs w:val="36"/>
          <w:lang w:val="en-GB"/>
        </w:rPr>
        <w:t>Reference</w:t>
      </w:r>
    </w:p>
    <w:p w14:paraId="71C8E122" w14:textId="0481A002" w:rsidR="00D86B79" w:rsidRPr="00D86B79" w:rsidRDefault="00D86B79" w:rsidP="00D86B79">
      <w:pPr>
        <w:pStyle w:val="a9"/>
        <w:rPr>
          <w:rFonts w:ascii="Times New Roman" w:eastAsia="等线" w:hAnsi="Times New Roman" w:cs="Times New Roman"/>
        </w:rPr>
      </w:pPr>
      <w:r w:rsidRPr="00D86B79">
        <w:rPr>
          <w:rFonts w:ascii="Times New Roman" w:eastAsia="等线" w:hAnsi="Times New Roman" w:cs="Times New Roman"/>
        </w:rPr>
        <w:t>Lomax, A. E., Rose, R. A., and Giles, W. R. (2003). Electrophysiological evidence for a gradient of G protein-gated K</w:t>
      </w:r>
      <w:r w:rsidRPr="00AC5FD8">
        <w:rPr>
          <w:rFonts w:ascii="Times New Roman" w:eastAsia="等线" w:hAnsi="Times New Roman" w:cs="Times New Roman"/>
          <w:vertAlign w:val="superscript"/>
        </w:rPr>
        <w:t>+</w:t>
      </w:r>
      <w:r w:rsidRPr="00D86B79">
        <w:rPr>
          <w:rFonts w:ascii="Times New Roman" w:eastAsia="等线" w:hAnsi="Times New Roman" w:cs="Times New Roman"/>
        </w:rPr>
        <w:t xml:space="preserve"> current in adult mouse atria. </w:t>
      </w:r>
      <w:r w:rsidRPr="00D86B79">
        <w:rPr>
          <w:rFonts w:ascii="Times New Roman" w:eastAsia="等线" w:hAnsi="Times New Roman" w:cs="Times New Roman"/>
          <w:i/>
          <w:iCs/>
        </w:rPr>
        <w:t xml:space="preserve">Br. J. </w:t>
      </w:r>
      <w:proofErr w:type="spellStart"/>
      <w:r w:rsidRPr="00D86B79">
        <w:rPr>
          <w:rFonts w:ascii="Times New Roman" w:eastAsia="等线" w:hAnsi="Times New Roman" w:cs="Times New Roman"/>
          <w:i/>
          <w:iCs/>
        </w:rPr>
        <w:t>Pharmacol</w:t>
      </w:r>
      <w:proofErr w:type="spellEnd"/>
      <w:r w:rsidRPr="00D86B79">
        <w:rPr>
          <w:rFonts w:ascii="Times New Roman" w:eastAsia="等线" w:hAnsi="Times New Roman" w:cs="Times New Roman"/>
          <w:i/>
          <w:iCs/>
        </w:rPr>
        <w:t>.</w:t>
      </w:r>
      <w:r w:rsidRPr="00D86B79">
        <w:rPr>
          <w:rFonts w:ascii="Times New Roman" w:eastAsia="等线" w:hAnsi="Times New Roman" w:cs="Times New Roman"/>
        </w:rPr>
        <w:t xml:space="preserve"> 140, 576–584. </w:t>
      </w:r>
      <w:proofErr w:type="gramStart"/>
      <w:r w:rsidRPr="00D86B79">
        <w:rPr>
          <w:rFonts w:ascii="Times New Roman" w:eastAsia="等线" w:hAnsi="Times New Roman" w:cs="Times New Roman"/>
        </w:rPr>
        <w:t>doi:10.1038/sj.bjp</w:t>
      </w:r>
      <w:proofErr w:type="gramEnd"/>
      <w:r w:rsidRPr="00D86B79">
        <w:rPr>
          <w:rFonts w:ascii="Times New Roman" w:eastAsia="等线" w:hAnsi="Times New Roman" w:cs="Times New Roman"/>
        </w:rPr>
        <w:t>.0705474.</w:t>
      </w:r>
    </w:p>
    <w:p w14:paraId="07C95A4F" w14:textId="1F972560" w:rsidR="00D86B79" w:rsidRPr="001F125A" w:rsidRDefault="00D86B79">
      <w:pPr>
        <w:rPr>
          <w:lang w:val="en-GB"/>
        </w:rPr>
      </w:pPr>
    </w:p>
    <w:sectPr w:rsidR="00D86B79" w:rsidRPr="001F1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B9BE28" w14:textId="77777777" w:rsidR="0011063B" w:rsidRDefault="0011063B" w:rsidP="001F125A">
      <w:r>
        <w:separator/>
      </w:r>
    </w:p>
  </w:endnote>
  <w:endnote w:type="continuationSeparator" w:id="0">
    <w:p w14:paraId="01896CE7" w14:textId="77777777" w:rsidR="0011063B" w:rsidRDefault="0011063B" w:rsidP="001F1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FEA1AB" w14:textId="77777777" w:rsidR="0011063B" w:rsidRDefault="0011063B" w:rsidP="001F125A">
      <w:r>
        <w:separator/>
      </w:r>
    </w:p>
  </w:footnote>
  <w:footnote w:type="continuationSeparator" w:id="0">
    <w:p w14:paraId="192D7C22" w14:textId="77777777" w:rsidR="0011063B" w:rsidRDefault="0011063B" w:rsidP="001F1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D5C"/>
    <w:rsid w:val="00021ED3"/>
    <w:rsid w:val="00024D5C"/>
    <w:rsid w:val="0011063B"/>
    <w:rsid w:val="00120D1F"/>
    <w:rsid w:val="001A3CEB"/>
    <w:rsid w:val="001F125A"/>
    <w:rsid w:val="002275FB"/>
    <w:rsid w:val="00247D1B"/>
    <w:rsid w:val="002B4925"/>
    <w:rsid w:val="002C27FF"/>
    <w:rsid w:val="002C2E7D"/>
    <w:rsid w:val="002E76D5"/>
    <w:rsid w:val="00330868"/>
    <w:rsid w:val="00420907"/>
    <w:rsid w:val="004E5EE5"/>
    <w:rsid w:val="00506EB9"/>
    <w:rsid w:val="005706DA"/>
    <w:rsid w:val="0057685E"/>
    <w:rsid w:val="005A1D7E"/>
    <w:rsid w:val="006C6C24"/>
    <w:rsid w:val="00746A17"/>
    <w:rsid w:val="0075329E"/>
    <w:rsid w:val="007E611B"/>
    <w:rsid w:val="00807D5F"/>
    <w:rsid w:val="008A2D0A"/>
    <w:rsid w:val="008C3EA4"/>
    <w:rsid w:val="00930B47"/>
    <w:rsid w:val="00957DB0"/>
    <w:rsid w:val="009C2682"/>
    <w:rsid w:val="00A04A77"/>
    <w:rsid w:val="00A31445"/>
    <w:rsid w:val="00A60361"/>
    <w:rsid w:val="00AC5FD8"/>
    <w:rsid w:val="00B76FB5"/>
    <w:rsid w:val="00BF77F9"/>
    <w:rsid w:val="00C73DB3"/>
    <w:rsid w:val="00CD05EF"/>
    <w:rsid w:val="00D05A11"/>
    <w:rsid w:val="00D86B79"/>
    <w:rsid w:val="00DA7542"/>
    <w:rsid w:val="00F25CC4"/>
    <w:rsid w:val="00F777CC"/>
    <w:rsid w:val="00FF44B6"/>
  </w:rsids>
  <m:mathPr>
    <m:mathFont m:val="Latin Modern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105A2"/>
  <w15:chartTrackingRefBased/>
  <w15:docId w15:val="{AFECB6B9-9B6C-4AD8-A92D-0BAE73347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25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6036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60361"/>
    <w:rPr>
      <w:sz w:val="18"/>
      <w:szCs w:val="18"/>
    </w:rPr>
  </w:style>
  <w:style w:type="paragraph" w:styleId="a9">
    <w:name w:val="Bibliography"/>
    <w:basedOn w:val="a"/>
    <w:next w:val="a"/>
    <w:uiPriority w:val="37"/>
    <w:unhideWhenUsed/>
    <w:rsid w:val="00D86B79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anzhuo</dc:creator>
  <cp:keywords/>
  <dc:description/>
  <cp:lastModifiedBy>Zhang Shanzhuo</cp:lastModifiedBy>
  <cp:revision>8</cp:revision>
  <dcterms:created xsi:type="dcterms:W3CDTF">2020-02-23T17:29:00Z</dcterms:created>
  <dcterms:modified xsi:type="dcterms:W3CDTF">2020-06-29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0h9NAu5E"/&gt;&lt;style id="http://www.zotero.org/styles/frontiers-in-physiology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